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70" w:type="dxa"/>
        <w:jc w:val="center"/>
        <w:tblLook w:val="04A0" w:firstRow="1" w:lastRow="0" w:firstColumn="1" w:lastColumn="0" w:noHBand="0" w:noVBand="1"/>
      </w:tblPr>
      <w:tblGrid>
        <w:gridCol w:w="783"/>
        <w:gridCol w:w="1706"/>
        <w:gridCol w:w="621"/>
        <w:gridCol w:w="711"/>
        <w:gridCol w:w="736"/>
        <w:gridCol w:w="575"/>
        <w:gridCol w:w="711"/>
        <w:gridCol w:w="736"/>
        <w:gridCol w:w="621"/>
        <w:gridCol w:w="711"/>
        <w:gridCol w:w="736"/>
        <w:gridCol w:w="576"/>
        <w:gridCol w:w="711"/>
        <w:gridCol w:w="679"/>
        <w:gridCol w:w="57"/>
      </w:tblGrid>
      <w:tr w:rsidR="004A6C7A" w:rsidRPr="00332F6A" w14:paraId="4409FBF5" w14:textId="77777777" w:rsidTr="003A4049">
        <w:trPr>
          <w:gridAfter w:val="1"/>
          <w:wAfter w:w="57" w:type="dxa"/>
          <w:trHeight w:val="432"/>
          <w:jc w:val="center"/>
        </w:trPr>
        <w:tc>
          <w:tcPr>
            <w:tcW w:w="584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A2C6" w14:textId="38F99491" w:rsidR="004A6C7A" w:rsidRPr="004A6C7A" w:rsidRDefault="004A6C7A" w:rsidP="00332F6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  <w:p w14:paraId="31FB7C3C" w14:textId="734EEB9E" w:rsidR="004A6C7A" w:rsidRPr="00332F6A" w:rsidRDefault="004A6C7A" w:rsidP="00332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A6C7A">
              <w:rPr>
                <w:rFonts w:eastAsia="Times New Roman" w:cs="Times New Roman"/>
                <w:b/>
                <w:bCs/>
                <w:color w:val="000000"/>
                <w:sz w:val="22"/>
              </w:rPr>
              <w:t>Supplemental Table S1. Effects of Training</w:t>
            </w:r>
            <w:r w:rsidRPr="00332F6A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9E0DE" w14:textId="77777777" w:rsidR="004A6C7A" w:rsidRPr="00332F6A" w:rsidRDefault="004A6C7A" w:rsidP="00332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32F6A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50E7" w14:textId="77777777" w:rsidR="004A6C7A" w:rsidRPr="00332F6A" w:rsidRDefault="004A6C7A" w:rsidP="00332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6E48" w14:textId="77777777" w:rsidR="004A6C7A" w:rsidRPr="00332F6A" w:rsidRDefault="004A6C7A" w:rsidP="00332F6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E9B1F" w14:textId="77777777" w:rsidR="004A6C7A" w:rsidRPr="00332F6A" w:rsidRDefault="004A6C7A" w:rsidP="00332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32F6A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5BE" w14:textId="77777777" w:rsidR="004A6C7A" w:rsidRPr="00332F6A" w:rsidRDefault="004A6C7A" w:rsidP="00332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250E" w14:textId="77777777" w:rsidR="004A6C7A" w:rsidRPr="00332F6A" w:rsidRDefault="004A6C7A" w:rsidP="00332F6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6DAB" w14:textId="77777777" w:rsidR="004A6C7A" w:rsidRPr="00332F6A" w:rsidRDefault="004A6C7A" w:rsidP="00332F6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A6C7A" w:rsidRPr="00332F6A" w14:paraId="03663D68" w14:textId="77777777" w:rsidTr="003A4049">
        <w:trPr>
          <w:gridAfter w:val="1"/>
          <w:wAfter w:w="57" w:type="dxa"/>
          <w:trHeight w:val="560"/>
          <w:jc w:val="center"/>
        </w:trPr>
        <w:tc>
          <w:tcPr>
            <w:tcW w:w="7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E953" w14:textId="77777777" w:rsidR="004A6C7A" w:rsidRPr="00332F6A" w:rsidRDefault="004A6C7A" w:rsidP="00E569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32F6A">
              <w:rPr>
                <w:rFonts w:eastAsia="Times New Roman" w:cs="Times New Roman"/>
                <w:b/>
                <w:bCs/>
                <w:sz w:val="20"/>
                <w:szCs w:val="20"/>
              </w:rPr>
              <w:t>Figure</w:t>
            </w:r>
          </w:p>
          <w:p w14:paraId="4E13C0BE" w14:textId="692951FA" w:rsidR="004A6C7A" w:rsidRPr="00332F6A" w:rsidRDefault="004A6C7A" w:rsidP="00E569C1">
            <w:pPr>
              <w:spacing w:after="0" w:line="240" w:lineRule="auto"/>
              <w:ind w:right="3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971D4B" w14:textId="7B9BA164" w:rsidR="004A6C7A" w:rsidRDefault="004A6C7A" w:rsidP="008760B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32F6A">
              <w:rPr>
                <w:rFonts w:eastAsia="Times New Roman" w:cs="Times New Roman"/>
                <w:b/>
                <w:bCs/>
                <w:sz w:val="20"/>
                <w:szCs w:val="20"/>
              </w:rPr>
              <w:t>Variable</w:t>
            </w:r>
          </w:p>
          <w:p w14:paraId="66D61196" w14:textId="79818069" w:rsidR="004A6C7A" w:rsidRPr="00332F6A" w:rsidRDefault="004A6C7A" w:rsidP="00E569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32F6A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332F6A">
              <w:rPr>
                <w:rFonts w:eastAsia="Times New Roman" w:cs="Times New Roman"/>
                <w:b/>
                <w:bCs/>
                <w:sz w:val="20"/>
                <w:szCs w:val="20"/>
              </w:rPr>
              <w:t>per</w:t>
            </w:r>
            <w:proofErr w:type="gramEnd"/>
            <w:r w:rsidRPr="00332F6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32F6A">
              <w:rPr>
                <w:rFonts w:ascii="Symbol" w:eastAsia="Times New Roman" w:hAnsi="Symbol" w:cs="Times New Roman"/>
                <w:b/>
                <w:bCs/>
                <w:sz w:val="20"/>
                <w:szCs w:val="20"/>
              </w:rPr>
              <w:t>m</w:t>
            </w:r>
            <w:r w:rsidRPr="00332F6A">
              <w:rPr>
                <w:rFonts w:eastAsia="Times New Roman" w:cs="Times New Roman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2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2252DA" w14:textId="39AA18AD" w:rsidR="004A6C7A" w:rsidRPr="00332F6A" w:rsidRDefault="004A6C7A" w:rsidP="004A6C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LTM effect</w:t>
            </w:r>
          </w:p>
        </w:tc>
        <w:tc>
          <w:tcPr>
            <w:tcW w:w="20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40D6D9" w14:textId="0BA76D9D" w:rsidR="004A6C7A" w:rsidRPr="00332F6A" w:rsidRDefault="004A6C7A" w:rsidP="004A6C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ubject (LTM) effect</w:t>
            </w:r>
          </w:p>
        </w:tc>
        <w:tc>
          <w:tcPr>
            <w:tcW w:w="2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0C251C" w14:textId="72AD4A83" w:rsidR="004A6C7A" w:rsidRPr="00332F6A" w:rsidRDefault="004A6C7A" w:rsidP="004A6C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extinction effect</w:t>
            </w:r>
          </w:p>
        </w:tc>
        <w:tc>
          <w:tcPr>
            <w:tcW w:w="19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DE1F5F" w14:textId="0CE14894" w:rsidR="004A6C7A" w:rsidRPr="00332F6A" w:rsidRDefault="004A6C7A" w:rsidP="004A6C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ubject (extinction) effect</w:t>
            </w:r>
          </w:p>
        </w:tc>
      </w:tr>
      <w:tr w:rsidR="00E569C1" w:rsidRPr="00332F6A" w14:paraId="68C23607" w14:textId="77777777" w:rsidTr="00404977">
        <w:trPr>
          <w:trHeight w:val="395"/>
          <w:jc w:val="center"/>
        </w:trPr>
        <w:tc>
          <w:tcPr>
            <w:tcW w:w="7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E739C" w14:textId="2DB493E8" w:rsidR="00E569C1" w:rsidRPr="00332F6A" w:rsidRDefault="00E569C1" w:rsidP="00332F6A">
            <w:pPr>
              <w:spacing w:after="0" w:line="240" w:lineRule="auto"/>
              <w:ind w:right="3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B5DD52" w14:textId="70EACBD5" w:rsidR="00E569C1" w:rsidRPr="00332F6A" w:rsidRDefault="00E569C1" w:rsidP="00332F6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BCAA8A" w14:textId="77777777" w:rsidR="00E569C1" w:rsidRPr="00332F6A" w:rsidRDefault="00E569C1" w:rsidP="00332F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32F6A">
              <w:rPr>
                <w:rFonts w:eastAsia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7495F" w14:textId="77777777" w:rsidR="00E569C1" w:rsidRPr="00332F6A" w:rsidRDefault="00E569C1" w:rsidP="00332F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32F6A"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F6A829" w14:textId="76E14402" w:rsidR="00E569C1" w:rsidRPr="00332F6A" w:rsidRDefault="00E569C1" w:rsidP="00332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art</w:t>
            </w:r>
            <w:r w:rsidR="006600D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al</w:t>
            </w:r>
            <w:r w:rsidRPr="00332F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η</w:t>
            </w:r>
            <w:r w:rsidRPr="00332F6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54B3EA" w14:textId="77777777" w:rsidR="00E569C1" w:rsidRPr="00332F6A" w:rsidRDefault="00E569C1" w:rsidP="00332F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32F6A">
              <w:rPr>
                <w:rFonts w:eastAsia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8706E7" w14:textId="77777777" w:rsidR="00E569C1" w:rsidRPr="00332F6A" w:rsidRDefault="00E569C1" w:rsidP="00332F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32F6A"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209F2A" w14:textId="03A7CB73" w:rsidR="00E569C1" w:rsidRPr="00332F6A" w:rsidRDefault="00E569C1" w:rsidP="00332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art</w:t>
            </w:r>
            <w:r w:rsidR="006600D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al</w:t>
            </w:r>
            <w:r w:rsidRPr="00332F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η</w:t>
            </w:r>
            <w:r w:rsidRPr="00332F6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6085D0" w14:textId="77777777" w:rsidR="00E569C1" w:rsidRPr="00332F6A" w:rsidRDefault="00E569C1" w:rsidP="00332F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32F6A">
              <w:rPr>
                <w:rFonts w:eastAsia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FA768C" w14:textId="77777777" w:rsidR="00E569C1" w:rsidRPr="00332F6A" w:rsidRDefault="00E569C1" w:rsidP="00332F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32F6A"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A2A79D" w14:textId="77777777" w:rsidR="00E569C1" w:rsidRPr="00332F6A" w:rsidRDefault="00E569C1" w:rsidP="00332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artial</w:t>
            </w:r>
            <w:r w:rsidRPr="00332F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η</w:t>
            </w:r>
            <w:r w:rsidRPr="00332F6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58CA9A" w14:textId="77777777" w:rsidR="00E569C1" w:rsidRPr="00332F6A" w:rsidRDefault="00E569C1" w:rsidP="00332F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32F6A">
              <w:rPr>
                <w:rFonts w:eastAsia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613316" w14:textId="77777777" w:rsidR="00E569C1" w:rsidRPr="00332F6A" w:rsidRDefault="00E569C1" w:rsidP="00332F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32F6A"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F1B53A" w14:textId="6156A3E4" w:rsidR="00E569C1" w:rsidRPr="00332F6A" w:rsidRDefault="00E569C1" w:rsidP="00332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art</w:t>
            </w:r>
            <w:r w:rsidR="006600D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al</w:t>
            </w:r>
            <w:r w:rsidRPr="00332F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η</w:t>
            </w:r>
            <w:r w:rsidRPr="00332F6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8760B4" w:rsidRPr="00332F6A" w14:paraId="5ED72C1E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A113" w14:textId="37FB40F2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="0040497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63BD" w14:textId="77777777" w:rsidR="008760B4" w:rsidRPr="00332F6A" w:rsidRDefault="008760B4" w:rsidP="0040497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shaft polyribosome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3F1F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50CB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4EFD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176B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456E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74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5378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E50A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914B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947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A9DB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FA6B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990F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8888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CB82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8760B4" w:rsidRPr="00332F6A" w14:paraId="346FDB77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5855" w14:textId="76A40000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="0040497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A220" w14:textId="77777777" w:rsidR="008760B4" w:rsidRPr="00332F6A" w:rsidRDefault="008760B4" w:rsidP="0040497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spine polyribosome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54C5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8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D7E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5FE5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6608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1E0B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41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5D5E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C241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01DD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61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7BB6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C882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F14C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599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FB28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8760B4" w:rsidRPr="00332F6A" w14:paraId="17E53C74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24F8" w14:textId="1732C0FC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="00404977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1589" w14:textId="77777777" w:rsidR="008760B4" w:rsidRPr="00332F6A" w:rsidRDefault="008760B4" w:rsidP="0040497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spines with polyribosome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8E06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64C8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1603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89A5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4779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38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C034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D8AB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EBBD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87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A6C6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2493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FEE8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53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EC82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20</w:t>
            </w:r>
          </w:p>
        </w:tc>
      </w:tr>
      <w:tr w:rsidR="008760B4" w:rsidRPr="00332F6A" w14:paraId="7BDCF79B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E01E" w14:textId="59FA63F8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="00404977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BEA8" w14:textId="77777777" w:rsidR="008760B4" w:rsidRPr="00332F6A" w:rsidRDefault="008760B4" w:rsidP="0040497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spines without polyribosome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CFA2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3F4F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6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A225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AEB8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B890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5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3F7C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9C3A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3050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65B2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C461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B952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88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50D7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75</w:t>
            </w:r>
          </w:p>
        </w:tc>
      </w:tr>
      <w:tr w:rsidR="008760B4" w:rsidRPr="00332F6A" w14:paraId="1E564E78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FBA7" w14:textId="49597385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="00404977"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29BC" w14:textId="47336526" w:rsidR="008760B4" w:rsidRPr="00332F6A" w:rsidRDefault="00404977" w:rsidP="0040497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pines &gt;1 polyribosome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79AC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1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C01C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B921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B5C9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9C8F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7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1129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1D7C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07EC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58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B576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766D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0CFC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92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1422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11</w:t>
            </w:r>
          </w:p>
        </w:tc>
      </w:tr>
      <w:tr w:rsidR="008760B4" w:rsidRPr="00332F6A" w14:paraId="028E56A0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1D92" w14:textId="635B8F89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="00404977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4AEC" w14:textId="77777777" w:rsidR="008760B4" w:rsidRPr="00332F6A" w:rsidRDefault="008760B4" w:rsidP="0040497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spine base polyribosome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B720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33F3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A55B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B48A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BCFD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44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3237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D033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1185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59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CF65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26C2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8E68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335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12E3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03</w:t>
            </w:r>
          </w:p>
        </w:tc>
      </w:tr>
      <w:tr w:rsidR="008760B4" w:rsidRPr="00332F6A" w14:paraId="124B2D1A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E888" w14:textId="3C145D50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="00404977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69EC" w14:textId="77777777" w:rsidR="008760B4" w:rsidRPr="00332F6A" w:rsidRDefault="008760B4" w:rsidP="0040497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spine neck polyribosome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C597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1BBC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4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A1A8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A879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FA48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58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6B34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E4D6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A461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39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17BF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87C7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B14A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651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2F1C" w14:textId="77777777" w:rsidR="008760B4" w:rsidRPr="00332F6A" w:rsidRDefault="008760B4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57</w:t>
            </w:r>
          </w:p>
        </w:tc>
      </w:tr>
      <w:tr w:rsidR="009A2DD7" w:rsidRPr="00332F6A" w14:paraId="7AE5CD62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0A3A" w14:textId="3868EC11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="00404977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0367" w14:textId="1681D266" w:rsidR="009A2DD7" w:rsidRPr="00332F6A" w:rsidRDefault="009A2DD7" w:rsidP="0040497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spine head polyribosome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3FF7" w14:textId="0D7163B7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0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AD63" w14:textId="520B10B8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93D2" w14:textId="0D8D3972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A57E" w14:textId="7DE184DB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DA8A" w14:textId="4FB2B979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35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E56F" w14:textId="168230CD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8C32" w14:textId="1B96D3C9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2ED5" w14:textId="0447790D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4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84F6" w14:textId="44FB8F96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9434" w14:textId="01C03940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69A2" w14:textId="4660F1DD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66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1E0D" w14:textId="102B8C2C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89</w:t>
            </w:r>
          </w:p>
        </w:tc>
      </w:tr>
      <w:tr w:rsidR="009A2DD7" w:rsidRPr="00332F6A" w14:paraId="6555035E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75A2" w14:textId="7056757E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="0040497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AF2E" w14:textId="5FB401D5" w:rsidR="009A2DD7" w:rsidRPr="00332F6A" w:rsidRDefault="009A2DD7" w:rsidP="0040497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filopodia with PR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3DB2" w14:textId="17B72777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A22A" w14:textId="6871C6F6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1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108F" w14:textId="6FEAB730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F59E" w14:textId="1A8294E4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AD07" w14:textId="1E96AA66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87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BE7C" w14:textId="1513CE0B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65D4" w14:textId="33D43E4F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3421" w14:textId="70672D05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9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C616" w14:textId="41370E3B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E347" w14:textId="7829B92F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F7DB" w14:textId="73B23269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421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56F6" w14:textId="1644ED8B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88</w:t>
            </w:r>
          </w:p>
        </w:tc>
      </w:tr>
      <w:tr w:rsidR="009A2DD7" w:rsidRPr="00332F6A" w14:paraId="71FE37F9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EF85" w14:textId="0167C57D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="0040497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AC08B" w14:textId="5684FFBA" w:rsidR="009A2DD7" w:rsidRPr="00332F6A" w:rsidRDefault="009A2DD7" w:rsidP="0040497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filopodia without PR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4EB8" w14:textId="62B9C913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D891" w14:textId="6C5E19B9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58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DDF7C" w14:textId="36A0C754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747BB" w14:textId="47DABDDB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78C76" w14:textId="2B90B36C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64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483EA" w14:textId="54F87126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1783" w14:textId="24D92E68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4E2A5" w14:textId="40D08014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796B4" w14:textId="19D04E6B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4095" w14:textId="79AF6554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F620E" w14:textId="1FE5D349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517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8954" w14:textId="1EE95420" w:rsidR="009A2DD7" w:rsidRPr="00332F6A" w:rsidRDefault="009A2DD7" w:rsidP="004049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74</w:t>
            </w:r>
          </w:p>
        </w:tc>
      </w:tr>
      <w:tr w:rsidR="009A2DD7" w:rsidRPr="00332F6A" w14:paraId="1F4BF4BC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5134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3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1A93" w14:textId="588CDA42" w:rsidR="009A2DD7" w:rsidRPr="00332F6A" w:rsidRDefault="009A2DD7" w:rsidP="0040497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spines with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ut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R, PSD &lt; 0.05 </w:t>
            </w:r>
            <w:r w:rsidRPr="00332F6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56CC" w14:textId="6FBB4929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A42D" w14:textId="3CD66574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9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4AE8" w14:textId="57C542A6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45BB" w14:textId="5F534F31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0BC0" w14:textId="3E7F969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1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7F1F" w14:textId="6A36C924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D25A" w14:textId="7A5B1BC1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B763" w14:textId="2D5F9254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2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3200" w14:textId="5308D20E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F41E" w14:textId="0A5BC374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1517" w14:textId="4C698198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79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E64D" w14:textId="61FCE280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39</w:t>
            </w:r>
          </w:p>
        </w:tc>
      </w:tr>
      <w:tr w:rsidR="009A2DD7" w:rsidRPr="00332F6A" w14:paraId="6B6719B8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9DFF" w14:textId="79DDD80C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F9A1" w14:textId="20E380AE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pines with PR, PSD &lt; 0.05 </w:t>
            </w:r>
            <w:r w:rsidRPr="00332F6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85F5" w14:textId="52CC4689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D435" w14:textId="01BADFDF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C4AD" w14:textId="792B294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0F5E" w14:textId="07DB7CA3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5FEB" w14:textId="0A493CBB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34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7AE3" w14:textId="36AB784C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1901" w14:textId="6B32D572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FA3B" w14:textId="18336E74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94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6C1E" w14:textId="08210B52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AE11" w14:textId="76BBFE96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7CB3" w14:textId="2522AA5E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77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8D2F" w14:textId="3DEEA4F3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82</w:t>
            </w:r>
          </w:p>
        </w:tc>
      </w:tr>
      <w:tr w:rsidR="009A2DD7" w:rsidRPr="00332F6A" w14:paraId="4FA4627C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A531" w14:textId="3FC7AD33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1AEC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pines with PR, PSD &lt; 0.1 </w:t>
            </w:r>
            <w:r w:rsidRPr="00332F6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38E6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C3EB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EB96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5A5B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0DC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31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8F65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58E7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77A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9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099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DFAF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EFD3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71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54C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85</w:t>
            </w:r>
          </w:p>
        </w:tc>
      </w:tr>
      <w:tr w:rsidR="009A2DD7" w:rsidRPr="00332F6A" w14:paraId="53EF9F98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031D" w14:textId="0E251E4C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6819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pines with PR, PSD &gt; 0.2 </w:t>
            </w:r>
            <w:r w:rsidRPr="00332F6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804A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877F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139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F49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58B0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3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403C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6218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037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39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CB46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49DC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4CCB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468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F9B6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81</w:t>
            </w:r>
          </w:p>
        </w:tc>
      </w:tr>
      <w:tr w:rsidR="009A2DD7" w:rsidRPr="00332F6A" w14:paraId="25C12E17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24BD" w14:textId="6BD55788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2E84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pines with base PR, PSD &lt; 0.1 </w:t>
            </w:r>
            <w:r w:rsidRPr="00332F6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6B9E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4D84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6E83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7FE0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B1BB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45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286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E4AE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9FC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42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9AD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0ED3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9D7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493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2F94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9A2DD7" w:rsidRPr="00332F6A" w14:paraId="4322BB1D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DC5A" w14:textId="7C1104E6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6B25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pines with base PR, PSD &gt; 0.2 </w:t>
            </w:r>
            <w:r w:rsidRPr="00332F6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002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A804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1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5382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15D2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E066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9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6AFE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708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C165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53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EFF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6F6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FA97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42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5ED4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89</w:t>
            </w:r>
          </w:p>
        </w:tc>
      </w:tr>
      <w:tr w:rsidR="009A2DD7" w:rsidRPr="00332F6A" w14:paraId="663D571E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80B" w14:textId="7DDDB226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0609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pines with head PR, PSD &lt; 0.05 </w:t>
            </w:r>
            <w:r w:rsidRPr="00332F6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486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0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0DEA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D8E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A87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A5E2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73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96BB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9BBE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8EE7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3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2DA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A97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F0A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41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4B7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11</w:t>
            </w:r>
          </w:p>
        </w:tc>
      </w:tr>
      <w:tr w:rsidR="009A2DD7" w:rsidRPr="00332F6A" w14:paraId="6E1441CF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04E5" w14:textId="304BDAEF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ADB6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pines with head PR, PSD &lt; 0.1 </w:t>
            </w:r>
            <w:r w:rsidRPr="00332F6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64DF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BE3E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1456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DD0B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9BCF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9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F923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0DEA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C2A4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84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F85A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BA2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2697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49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4B5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9A2DD7" w:rsidRPr="00332F6A" w14:paraId="05CB44BD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84CF" w14:textId="452BC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AE2C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pines with head PR, PSD &lt; 0.15 </w:t>
            </w:r>
            <w:r w:rsidRPr="00332F6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1F86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070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B650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7860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FCC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3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1D1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CB6F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4FE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1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DF1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0F06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31BE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972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3AB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9A2DD7" w:rsidRPr="00332F6A" w14:paraId="2FA2E52E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8AF1F" w14:textId="1F3F81C8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31565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pines with head PR, PSD &gt; 0.2 </w:t>
            </w:r>
            <w:r w:rsidRPr="00332F6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B287A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CAF07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3902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D374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ED20B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464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E616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F4A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07938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26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75A85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9860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B6E1F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770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C6D88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9A2DD7" w:rsidRPr="00332F6A" w14:paraId="7D0A5A27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E96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107F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spines with spine apparatus, with PR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60B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9F8E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D84A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5D2B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18F5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32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3CDB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07F7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476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95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140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8CA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BB6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470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349E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81</w:t>
            </w:r>
          </w:p>
        </w:tc>
      </w:tr>
      <w:tr w:rsidR="009A2DD7" w:rsidRPr="00332F6A" w14:paraId="23FD03FE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7252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79D9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spines with spine apparatus, no PR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6A27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1237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60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9CBA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843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26F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0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93E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BB75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2A3A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0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F227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EFA5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6414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5CF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27</w:t>
            </w:r>
          </w:p>
        </w:tc>
      </w:tr>
      <w:tr w:rsidR="009A2DD7" w:rsidRPr="00332F6A" w14:paraId="795C33F0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F5F3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4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3A7A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spines without spine apparatus, with PR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3AF5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8865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57CA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923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2FC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51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1527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930E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300B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80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D310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03E2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CCFF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83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0896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78</w:t>
            </w:r>
          </w:p>
        </w:tc>
      </w:tr>
      <w:tr w:rsidR="009A2DD7" w:rsidRPr="00332F6A" w14:paraId="73DAB8EA" w14:textId="77777777" w:rsidTr="00404977">
        <w:trPr>
          <w:trHeight w:val="320"/>
          <w:jc w:val="center"/>
        </w:trPr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1690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4C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75902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spines without spine apparatus, no PR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65D8B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F9694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44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099FC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64D6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26C7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83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939B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2E64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B334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36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0BBEA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2CA15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5A0E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72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7712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15</w:t>
            </w:r>
          </w:p>
        </w:tc>
      </w:tr>
      <w:tr w:rsidR="009A2DD7" w:rsidRPr="00332F6A" w14:paraId="430AA16F" w14:textId="77777777" w:rsidTr="00404977">
        <w:trPr>
          <w:trHeight w:val="290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5682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5B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A1E7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shaft synapses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587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D4F8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880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19EA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8070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0BC0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645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8E08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229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0FB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34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9C6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52EF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60BB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145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D1D5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29</w:t>
            </w:r>
          </w:p>
        </w:tc>
      </w:tr>
      <w:tr w:rsidR="009A2DD7" w:rsidRPr="00332F6A" w14:paraId="2E1CE10D" w14:textId="77777777" w:rsidTr="00404977">
        <w:trPr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FCF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5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2B55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haft synapses, PSD &lt; 0.1 </w:t>
            </w:r>
            <w:r w:rsidRPr="00332F6A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332F6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E3C4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87CE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61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CD1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2F8C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B75F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21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831D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875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DBD4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3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571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9C90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F24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383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E0A5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32F6A">
              <w:rPr>
                <w:rFonts w:eastAsia="Times New Roman" w:cs="Times New Roman"/>
                <w:color w:val="000000"/>
                <w:sz w:val="18"/>
                <w:szCs w:val="18"/>
              </w:rPr>
              <w:t>0.095</w:t>
            </w:r>
          </w:p>
        </w:tc>
      </w:tr>
      <w:tr w:rsidR="009A2DD7" w:rsidRPr="00332F6A" w14:paraId="48A4F4A0" w14:textId="77777777" w:rsidTr="00404977">
        <w:trPr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71A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F343E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7ABC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2EA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900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BBF4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45D9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773C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FDF4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4E63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F027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A736" w14:textId="77777777" w:rsidR="009A2DD7" w:rsidRPr="00332F6A" w:rsidRDefault="009A2DD7" w:rsidP="009A2D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BE06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CC51" w14:textId="77777777" w:rsidR="009A2DD7" w:rsidRPr="00332F6A" w:rsidRDefault="009A2DD7" w:rsidP="009A2D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432DB462" w14:textId="77777777" w:rsidR="00821911" w:rsidRDefault="00404977" w:rsidP="00332F6A">
      <w:pPr>
        <w:pStyle w:val="NoSpacing"/>
      </w:pPr>
    </w:p>
    <w:sectPr w:rsidR="00821911" w:rsidSect="00332F6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F6A"/>
    <w:rsid w:val="00332F6A"/>
    <w:rsid w:val="003A4049"/>
    <w:rsid w:val="00404977"/>
    <w:rsid w:val="004944AB"/>
    <w:rsid w:val="004A6C7A"/>
    <w:rsid w:val="00650494"/>
    <w:rsid w:val="006600DC"/>
    <w:rsid w:val="006C6D28"/>
    <w:rsid w:val="008760B4"/>
    <w:rsid w:val="008B556F"/>
    <w:rsid w:val="009A2DD7"/>
    <w:rsid w:val="00C970F5"/>
    <w:rsid w:val="00E569C1"/>
    <w:rsid w:val="00FB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27006"/>
  <w15:chartTrackingRefBased/>
  <w15:docId w15:val="{CD31BF31-AC31-4C51-8136-D431C9457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4A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44A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2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Ostroff</dc:creator>
  <cp:keywords/>
  <dc:description/>
  <cp:lastModifiedBy>L Ostroff</cp:lastModifiedBy>
  <cp:revision>5</cp:revision>
  <cp:lastPrinted>2022-02-26T11:18:00Z</cp:lastPrinted>
  <dcterms:created xsi:type="dcterms:W3CDTF">2022-04-03T20:52:00Z</dcterms:created>
  <dcterms:modified xsi:type="dcterms:W3CDTF">2022-04-19T15:42:00Z</dcterms:modified>
</cp:coreProperties>
</file>